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5B4BA" w14:textId="77777777" w:rsidR="00B5195E" w:rsidRDefault="009F4227">
      <w:r>
        <w:t>Supplementary ta</w:t>
      </w:r>
      <w:bookmarkStart w:id="0" w:name="_GoBack"/>
      <w:bookmarkEnd w:id="0"/>
      <w:r>
        <w:t>ble</w:t>
      </w:r>
      <w:r w:rsidR="005A3E9E">
        <w:t xml:space="preserve"> 2: A Summary of the Guidelines included in the Analysis</w:t>
      </w:r>
    </w:p>
    <w:tbl>
      <w:tblPr>
        <w:tblStyle w:val="a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  <w:gridCol w:w="2205"/>
        <w:gridCol w:w="2115"/>
      </w:tblGrid>
      <w:tr w:rsidR="00B5195E" w14:paraId="540FFCAC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31FE1" w14:textId="77777777" w:rsidR="00B5195E" w:rsidRDefault="005A3E9E">
            <w:pPr>
              <w:widowControl w:val="0"/>
              <w:spacing w:line="240" w:lineRule="auto"/>
            </w:pPr>
            <w:r>
              <w:t>Guideline Title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AF28D" w14:textId="77777777" w:rsidR="00B5195E" w:rsidRDefault="005A3E9E">
            <w:pPr>
              <w:widowControl w:val="0"/>
              <w:spacing w:line="240" w:lineRule="auto"/>
            </w:pPr>
            <w:r>
              <w:t xml:space="preserve">Year of Adoption 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CFB5" w14:textId="77777777" w:rsidR="00B5195E" w:rsidRDefault="005A3E9E">
            <w:pPr>
              <w:widowControl w:val="0"/>
              <w:spacing w:line="240" w:lineRule="auto"/>
            </w:pPr>
            <w:r>
              <w:t>Number of Recommendation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2D58" w14:textId="77777777" w:rsidR="00B5195E" w:rsidRDefault="005A3E9E">
            <w:pPr>
              <w:widowControl w:val="0"/>
              <w:spacing w:line="240" w:lineRule="auto"/>
            </w:pPr>
            <w:r>
              <w:t>Hig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05398" w14:textId="77777777" w:rsidR="00B5195E" w:rsidRDefault="005A3E9E">
            <w:pPr>
              <w:widowControl w:val="0"/>
              <w:spacing w:line="240" w:lineRule="auto"/>
            </w:pPr>
            <w:r>
              <w:t>Moderate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EB20" w14:textId="77777777" w:rsidR="00B5195E" w:rsidRDefault="005A3E9E">
            <w:pPr>
              <w:widowControl w:val="0"/>
              <w:spacing w:line="240" w:lineRule="auto"/>
            </w:pPr>
            <w:r>
              <w:t>Low</w:t>
            </w:r>
          </w:p>
        </w:tc>
      </w:tr>
      <w:tr w:rsidR="00B5195E" w14:paraId="7CC8C3E7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285B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Diagnosis and Manage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Achalasia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1E4AF" w14:textId="77777777" w:rsidR="00B5195E" w:rsidRDefault="005A3E9E">
            <w:pPr>
              <w:widowControl w:val="0"/>
              <w:spacing w:line="240" w:lineRule="auto"/>
            </w:pPr>
            <w:r>
              <w:t>20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B4D6" w14:textId="77777777" w:rsidR="00B5195E" w:rsidRDefault="005A3E9E">
            <w:pPr>
              <w:widowControl w:val="0"/>
              <w:spacing w:line="240" w:lineRule="auto"/>
            </w:pPr>
            <w:r>
              <w:t>12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5679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E4CE7" w14:textId="77777777" w:rsidR="00B5195E" w:rsidRDefault="005A3E9E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17F5" w14:textId="77777777" w:rsidR="00B5195E" w:rsidRDefault="005A3E9E">
            <w:pPr>
              <w:widowControl w:val="0"/>
              <w:spacing w:line="240" w:lineRule="auto"/>
            </w:pPr>
            <w:r>
              <w:t>8</w:t>
            </w:r>
          </w:p>
        </w:tc>
      </w:tr>
      <w:tr w:rsidR="00B5195E" w14:paraId="1BF66905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07412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Diagnosis, Treatment, and Prevention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Acute Diarrheal Infections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in Adult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B9D2" w14:textId="77777777" w:rsidR="00B5195E" w:rsidRDefault="005A3E9E">
            <w:pPr>
              <w:widowControl w:val="0"/>
              <w:spacing w:line="240" w:lineRule="auto"/>
            </w:pPr>
            <w:r>
              <w:t>20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7A9D" w14:textId="77777777" w:rsidR="00B5195E" w:rsidRDefault="005A3E9E">
            <w:pPr>
              <w:widowControl w:val="0"/>
              <w:spacing w:line="240" w:lineRule="auto"/>
            </w:pPr>
            <w:r>
              <w:t>32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C443" w14:textId="77777777" w:rsidR="00B5195E" w:rsidRDefault="005A3E9E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EF0B" w14:textId="77777777" w:rsidR="00B5195E" w:rsidRDefault="005A3E9E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5563" w14:textId="77777777" w:rsidR="00B5195E" w:rsidRDefault="005A3E9E">
            <w:pPr>
              <w:widowControl w:val="0"/>
              <w:spacing w:line="240" w:lineRule="auto"/>
            </w:pPr>
            <w:r>
              <w:t>19</w:t>
            </w:r>
          </w:p>
        </w:tc>
      </w:tr>
      <w:tr w:rsidR="00B5195E" w14:paraId="6F55F222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7A52E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Management of Benign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Anorectal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Disorder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B0AD" w14:textId="77777777" w:rsidR="00B5195E" w:rsidRDefault="005A3E9E">
            <w:pPr>
              <w:widowControl w:val="0"/>
              <w:spacing w:line="240" w:lineRule="auto"/>
            </w:pPr>
            <w:r>
              <w:t>201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A3F5" w14:textId="77777777" w:rsidR="00B5195E" w:rsidRDefault="005A3E9E">
            <w:pPr>
              <w:widowControl w:val="0"/>
              <w:spacing w:line="240" w:lineRule="auto"/>
            </w:pPr>
            <w:r>
              <w:t>4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AFF1" w14:textId="77777777" w:rsidR="00B5195E" w:rsidRDefault="005A3E9E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E8465" w14:textId="77777777" w:rsidR="00B5195E" w:rsidRDefault="005A3E9E">
            <w:pPr>
              <w:widowControl w:val="0"/>
              <w:spacing w:line="240" w:lineRule="auto"/>
            </w:pPr>
            <w:r>
              <w:t>23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9FA58" w14:textId="77777777" w:rsidR="00B5195E" w:rsidRDefault="005A3E9E">
            <w:pPr>
              <w:widowControl w:val="0"/>
              <w:spacing w:line="240" w:lineRule="auto"/>
            </w:pPr>
            <w:r>
              <w:t>13</w:t>
            </w:r>
          </w:p>
        </w:tc>
      </w:tr>
      <w:tr w:rsidR="00B5195E" w14:paraId="698F6178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FF55" w14:textId="77777777" w:rsidR="00B5195E" w:rsidRDefault="005A3E9E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Diagnosis and Management of Barrett’s Esophagu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E38D3" w14:textId="77777777" w:rsidR="00B5195E" w:rsidRDefault="005A3E9E">
            <w:pPr>
              <w:widowControl w:val="0"/>
              <w:spacing w:line="240" w:lineRule="auto"/>
            </w:pPr>
            <w:r>
              <w:t>201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9B11" w14:textId="77777777" w:rsidR="00B5195E" w:rsidRDefault="005A3E9E">
            <w:pPr>
              <w:widowControl w:val="0"/>
              <w:spacing w:line="240" w:lineRule="auto"/>
            </w:pPr>
            <w:r>
              <w:t>7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BFA8" w14:textId="77777777" w:rsidR="00B5195E" w:rsidRDefault="005A3E9E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059C3" w14:textId="77777777" w:rsidR="00B5195E" w:rsidRDefault="005A3E9E">
            <w:pPr>
              <w:widowControl w:val="0"/>
              <w:spacing w:line="240" w:lineRule="auto"/>
            </w:pPr>
            <w:r>
              <w:t>13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5D7D" w14:textId="77777777" w:rsidR="00B5195E" w:rsidRDefault="005A3E9E">
            <w:pPr>
              <w:widowControl w:val="0"/>
              <w:spacing w:line="240" w:lineRule="auto"/>
            </w:pPr>
            <w:r>
              <w:t>52</w:t>
            </w:r>
          </w:p>
        </w:tc>
      </w:tr>
      <w:tr w:rsidR="00B5195E" w14:paraId="3C6ACB5A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B295D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Diagnosis and Management of Small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Bowel Bleed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966D" w14:textId="77777777" w:rsidR="00B5195E" w:rsidRDefault="005A3E9E">
            <w:pPr>
              <w:widowControl w:val="0"/>
              <w:spacing w:line="240" w:lineRule="auto"/>
            </w:pPr>
            <w:r>
              <w:t>201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D8B92" w14:textId="77777777" w:rsidR="00B5195E" w:rsidRDefault="005A3E9E">
            <w:pPr>
              <w:widowControl w:val="0"/>
              <w:spacing w:line="240" w:lineRule="auto"/>
            </w:pPr>
            <w:r>
              <w:t>52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02DD2" w14:textId="77777777" w:rsidR="00B5195E" w:rsidRDefault="005A3E9E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733B" w14:textId="77777777" w:rsidR="00B5195E" w:rsidRDefault="005A3E9E">
            <w:pPr>
              <w:widowControl w:val="0"/>
              <w:spacing w:line="240" w:lineRule="auto"/>
            </w:pPr>
            <w:r>
              <w:t>13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8324" w14:textId="77777777" w:rsidR="00B5195E" w:rsidRDefault="005A3E9E">
            <w:pPr>
              <w:widowControl w:val="0"/>
              <w:spacing w:line="240" w:lineRule="auto"/>
            </w:pPr>
            <w:r>
              <w:t>36</w:t>
            </w:r>
          </w:p>
        </w:tc>
      </w:tr>
      <w:tr w:rsidR="00B5195E" w14:paraId="6421D474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1C47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Diagnosis and Manage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Celiac Disease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AECE" w14:textId="77777777" w:rsidR="00B5195E" w:rsidRDefault="005A3E9E">
            <w:pPr>
              <w:widowControl w:val="0"/>
              <w:spacing w:line="240" w:lineRule="auto"/>
            </w:pPr>
            <w:r>
              <w:t>20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BD499" w14:textId="77777777" w:rsidR="00B5195E" w:rsidRDefault="005A3E9E">
            <w:pPr>
              <w:widowControl w:val="0"/>
              <w:spacing w:line="240" w:lineRule="auto"/>
            </w:pPr>
            <w:r>
              <w:t>6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E187" w14:textId="77777777" w:rsidR="00B5195E" w:rsidRDefault="005A3E9E">
            <w:pPr>
              <w:widowControl w:val="0"/>
              <w:spacing w:line="240" w:lineRule="auto"/>
            </w:pPr>
            <w:r>
              <w:t>27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B9E7" w14:textId="77777777" w:rsidR="00B5195E" w:rsidRDefault="005A3E9E">
            <w:pPr>
              <w:widowControl w:val="0"/>
              <w:spacing w:line="240" w:lineRule="auto"/>
            </w:pPr>
            <w:r>
              <w:t>3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FC628" w14:textId="77777777" w:rsidR="00B5195E" w:rsidRDefault="005A3E9E">
            <w:pPr>
              <w:widowControl w:val="0"/>
              <w:spacing w:line="240" w:lineRule="auto"/>
            </w:pPr>
            <w:r>
              <w:t>5</w:t>
            </w:r>
          </w:p>
        </w:tc>
      </w:tr>
      <w:tr w:rsidR="00B5195E" w14:paraId="64E6DACF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63F3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Guidelines for Diagnosis, Treatment, and Prevention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 xml:space="preserve">Clostridium difficile </w:t>
            </w:r>
            <w:r>
              <w:rPr>
                <w:color w:val="222222"/>
                <w:sz w:val="18"/>
                <w:szCs w:val="18"/>
                <w:highlight w:val="white"/>
              </w:rPr>
              <w:t>Infection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13C8" w14:textId="77777777" w:rsidR="00B5195E" w:rsidRDefault="005A3E9E">
            <w:pPr>
              <w:widowControl w:val="0"/>
              <w:spacing w:line="240" w:lineRule="auto"/>
            </w:pPr>
            <w:r>
              <w:t>20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EA377" w14:textId="77777777" w:rsidR="00B5195E" w:rsidRDefault="005A3E9E">
            <w:pPr>
              <w:widowControl w:val="0"/>
              <w:spacing w:line="240" w:lineRule="auto"/>
            </w:pPr>
            <w:r>
              <w:t>8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004C" w14:textId="77777777" w:rsidR="00B5195E" w:rsidRDefault="005A3E9E">
            <w:pPr>
              <w:widowControl w:val="0"/>
              <w:spacing w:line="240" w:lineRule="auto"/>
            </w:pPr>
            <w:r>
              <w:t>16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2507" w14:textId="77777777" w:rsidR="00B5195E" w:rsidRDefault="005A3E9E">
            <w:pPr>
              <w:widowControl w:val="0"/>
              <w:spacing w:line="240" w:lineRule="auto"/>
            </w:pPr>
            <w:r>
              <w:t>33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209C" w14:textId="77777777" w:rsidR="00B5195E" w:rsidRDefault="005A3E9E">
            <w:pPr>
              <w:widowControl w:val="0"/>
              <w:spacing w:line="240" w:lineRule="auto"/>
            </w:pPr>
            <w:r>
              <w:t>31</w:t>
            </w:r>
          </w:p>
        </w:tc>
      </w:tr>
      <w:tr w:rsidR="00B5195E" w14:paraId="3553A4BC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524C0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Epidemiology, Risk Factors, Patterns of Presentation, Diagnosis, and Manage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Colon Ischemia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(CI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7C4B" w14:textId="77777777" w:rsidR="00B5195E" w:rsidRDefault="005A3E9E">
            <w:pPr>
              <w:widowControl w:val="0"/>
              <w:spacing w:line="240" w:lineRule="auto"/>
            </w:pPr>
            <w:r>
              <w:t>201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018F8" w14:textId="77777777" w:rsidR="00B5195E" w:rsidRDefault="005A3E9E">
            <w:pPr>
              <w:widowControl w:val="0"/>
              <w:spacing w:line="240" w:lineRule="auto"/>
            </w:pPr>
            <w:r>
              <w:t>3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C61F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F7FFC" w14:textId="77777777" w:rsidR="00B5195E" w:rsidRDefault="005A3E9E">
            <w:pPr>
              <w:widowControl w:val="0"/>
              <w:spacing w:line="240" w:lineRule="auto"/>
            </w:pPr>
            <w:r>
              <w:t>11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AF86" w14:textId="77777777" w:rsidR="00B5195E" w:rsidRDefault="005A3E9E">
            <w:pPr>
              <w:widowControl w:val="0"/>
              <w:spacing w:line="240" w:lineRule="auto"/>
            </w:pPr>
            <w:r>
              <w:t>19</w:t>
            </w:r>
          </w:p>
        </w:tc>
      </w:tr>
      <w:tr w:rsidR="00B5195E" w14:paraId="581E1254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A047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Optimizing Adequacy of Bowel Cleansing for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lastRenderedPageBreak/>
              <w:t>Colonoscopy</w:t>
            </w:r>
            <w:r>
              <w:rPr>
                <w:color w:val="222222"/>
                <w:sz w:val="18"/>
                <w:szCs w:val="18"/>
                <w:highlight w:val="white"/>
              </w:rPr>
              <w:t>: Recommendations From the US Multi-Society Task Force on Colorectal Cancer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8B7C9" w14:textId="77777777" w:rsidR="00B5195E" w:rsidRDefault="005A3E9E">
            <w:pPr>
              <w:widowControl w:val="0"/>
              <w:spacing w:line="240" w:lineRule="auto"/>
            </w:pPr>
            <w:r>
              <w:lastRenderedPageBreak/>
              <w:t>201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5464" w14:textId="77777777" w:rsidR="00B5195E" w:rsidRDefault="005A3E9E">
            <w:pPr>
              <w:widowControl w:val="0"/>
              <w:spacing w:line="240" w:lineRule="auto"/>
            </w:pPr>
            <w:r>
              <w:t>3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46E9" w14:textId="77777777" w:rsidR="00B5195E" w:rsidRDefault="005A3E9E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3687" w14:textId="77777777" w:rsidR="00B5195E" w:rsidRDefault="005A3E9E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C9BC" w14:textId="77777777" w:rsidR="00B5195E" w:rsidRDefault="005A3E9E">
            <w:pPr>
              <w:widowControl w:val="0"/>
              <w:spacing w:line="240" w:lineRule="auto"/>
            </w:pPr>
            <w:r>
              <w:t>16</w:t>
            </w:r>
          </w:p>
        </w:tc>
      </w:tr>
      <w:tr w:rsidR="00B5195E" w14:paraId="2C37BCE5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02F9" w14:textId="77777777" w:rsidR="00B5195E" w:rsidRDefault="005A3E9E">
            <w:pPr>
              <w:widowControl w:val="0"/>
              <w:spacing w:line="240" w:lineRule="auto"/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lastRenderedPageBreak/>
              <w:t>Colonoscopy Surveillance after Colorectal Cancer Resection</w:t>
            </w:r>
            <w:r>
              <w:rPr>
                <w:color w:val="222222"/>
                <w:sz w:val="18"/>
                <w:szCs w:val="18"/>
                <w:highlight w:val="white"/>
              </w:rPr>
              <w:t>: Recommendations of the US Multi-Society Task Force on Colorectal Cancer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D7DD" w14:textId="77777777" w:rsidR="00B5195E" w:rsidRDefault="005A3E9E">
            <w:pPr>
              <w:widowControl w:val="0"/>
              <w:spacing w:line="240" w:lineRule="auto"/>
            </w:pPr>
            <w:r>
              <w:t>20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DDEC1" w14:textId="77777777" w:rsidR="00B5195E" w:rsidRDefault="005A3E9E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3EB2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0F6E" w14:textId="77777777" w:rsidR="00B5195E" w:rsidRDefault="005A3E9E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9D7F" w14:textId="77777777" w:rsidR="00B5195E" w:rsidRDefault="005A3E9E">
            <w:pPr>
              <w:widowControl w:val="0"/>
              <w:spacing w:line="240" w:lineRule="auto"/>
            </w:pPr>
            <w:r>
              <w:t>4</w:t>
            </w:r>
          </w:p>
        </w:tc>
      </w:tr>
      <w:tr w:rsidR="00B5195E" w14:paraId="7DA2DCF1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67A06" w14:textId="77777777" w:rsidR="00B5195E" w:rsidRDefault="005A3E9E">
            <w:pPr>
              <w:widowControl w:val="0"/>
              <w:spacing w:line="240" w:lineRule="auto"/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Colorectal Cancer Screen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3A68" w14:textId="77777777" w:rsidR="00B5195E" w:rsidRDefault="005A3E9E">
            <w:pPr>
              <w:widowControl w:val="0"/>
              <w:spacing w:line="240" w:lineRule="auto"/>
            </w:pPr>
            <w:r>
              <w:t>200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75EE" w14:textId="77777777" w:rsidR="00B5195E" w:rsidRDefault="005A3E9E">
            <w:pPr>
              <w:widowControl w:val="0"/>
              <w:spacing w:line="240" w:lineRule="auto"/>
            </w:pPr>
            <w:r>
              <w:t>1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169C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E2EC4" w14:textId="77777777" w:rsidR="00B5195E" w:rsidRDefault="005A3E9E">
            <w:pPr>
              <w:widowControl w:val="0"/>
              <w:spacing w:line="240" w:lineRule="auto"/>
            </w:pPr>
            <w:r>
              <w:t>11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1C14" w14:textId="77777777" w:rsidR="00B5195E" w:rsidRDefault="005A3E9E">
            <w:pPr>
              <w:widowControl w:val="0"/>
              <w:spacing w:line="240" w:lineRule="auto"/>
            </w:pPr>
            <w:r>
              <w:t>4</w:t>
            </w:r>
          </w:p>
        </w:tc>
      </w:tr>
      <w:tr w:rsidR="00B5195E" w14:paraId="46011BE4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F3CC" w14:textId="77777777" w:rsidR="00B5195E" w:rsidRDefault="005A3E9E">
            <w:pPr>
              <w:widowControl w:val="0"/>
              <w:spacing w:line="240" w:lineRule="auto"/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Colorectal Cancer Screening</w:t>
            </w:r>
            <w:r>
              <w:rPr>
                <w:color w:val="222222"/>
                <w:sz w:val="18"/>
                <w:szCs w:val="18"/>
                <w:highlight w:val="white"/>
              </w:rPr>
              <w:t>: Recommendations for Physicians and Patients from the U.S. Multi-Society Task Force on Colorectal Cancer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C8D4" w14:textId="77777777" w:rsidR="00B5195E" w:rsidRDefault="005A3E9E">
            <w:pPr>
              <w:widowControl w:val="0"/>
              <w:spacing w:line="240" w:lineRule="auto"/>
            </w:pPr>
            <w:r>
              <w:t>201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4043" w14:textId="77777777" w:rsidR="00B5195E" w:rsidRDefault="005A3E9E">
            <w:pPr>
              <w:widowControl w:val="0"/>
              <w:spacing w:line="240" w:lineRule="auto"/>
            </w:pPr>
            <w:r>
              <w:t>1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61C9C" w14:textId="77777777" w:rsidR="00B5195E" w:rsidRDefault="005A3E9E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7773" w14:textId="77777777" w:rsidR="00B5195E" w:rsidRDefault="005A3E9E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7241B" w14:textId="77777777" w:rsidR="00B5195E" w:rsidRDefault="005A3E9E">
            <w:pPr>
              <w:widowControl w:val="0"/>
              <w:spacing w:line="240" w:lineRule="auto"/>
            </w:pPr>
            <w:r>
              <w:t>11</w:t>
            </w:r>
          </w:p>
        </w:tc>
      </w:tr>
      <w:tr w:rsidR="00B5195E" w14:paraId="4D0A9408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CBE0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Manage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Crohn’s Disease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in Adult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263E" w14:textId="77777777" w:rsidR="00B5195E" w:rsidRDefault="005A3E9E">
            <w:pPr>
              <w:widowControl w:val="0"/>
              <w:spacing w:line="240" w:lineRule="auto"/>
            </w:pPr>
            <w:r>
              <w:t>200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F881" w14:textId="77777777" w:rsidR="00B5195E" w:rsidRDefault="005A3E9E">
            <w:pPr>
              <w:widowControl w:val="0"/>
              <w:spacing w:line="240" w:lineRule="auto"/>
            </w:pPr>
            <w:r>
              <w:t>3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260DB" w14:textId="77777777" w:rsidR="00B5195E" w:rsidRDefault="005A3E9E">
            <w:pPr>
              <w:widowControl w:val="0"/>
              <w:spacing w:line="240" w:lineRule="auto"/>
            </w:pPr>
            <w:r>
              <w:t>17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6BED" w14:textId="77777777" w:rsidR="00B5195E" w:rsidRDefault="005A3E9E">
            <w:pPr>
              <w:widowControl w:val="0"/>
              <w:spacing w:line="240" w:lineRule="auto"/>
            </w:pPr>
            <w:r>
              <w:t>9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500C" w14:textId="77777777" w:rsidR="00B5195E" w:rsidRDefault="005A3E9E">
            <w:pPr>
              <w:widowControl w:val="0"/>
              <w:spacing w:line="240" w:lineRule="auto"/>
            </w:pPr>
            <w:r>
              <w:t>12</w:t>
            </w:r>
          </w:p>
        </w:tc>
      </w:tr>
      <w:tr w:rsidR="00B5195E" w14:paraId="035268A1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CF2D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Manage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Dyspepsia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B169" w14:textId="77777777" w:rsidR="00B5195E" w:rsidRDefault="005A3E9E">
            <w:pPr>
              <w:widowControl w:val="0"/>
              <w:spacing w:line="240" w:lineRule="auto"/>
            </w:pPr>
            <w:r>
              <w:t>201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FEE98" w14:textId="77777777" w:rsidR="00B5195E" w:rsidRDefault="005A3E9E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3B2D" w14:textId="77777777" w:rsidR="00B5195E" w:rsidRDefault="005A3E9E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EDC9" w14:textId="77777777" w:rsidR="00B5195E" w:rsidRDefault="005A3E9E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19F4" w14:textId="77777777" w:rsidR="00B5195E" w:rsidRDefault="005A3E9E">
            <w:pPr>
              <w:widowControl w:val="0"/>
              <w:spacing w:line="240" w:lineRule="auto"/>
            </w:pPr>
            <w:r>
              <w:t>6</w:t>
            </w:r>
          </w:p>
        </w:tc>
      </w:tr>
      <w:tr w:rsidR="00B5195E" w14:paraId="3F48BFA4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AACE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Evidenced Based Approach to the Diagnosis and Management of Esophageal Eosinophilia and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Eosinophilic Esophagitis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(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EoE</w:t>
            </w:r>
            <w:proofErr w:type="spellEnd"/>
            <w:r>
              <w:rPr>
                <w:color w:val="222222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4ACB" w14:textId="77777777" w:rsidR="00B5195E" w:rsidRDefault="005A3E9E">
            <w:pPr>
              <w:widowControl w:val="0"/>
              <w:spacing w:line="240" w:lineRule="auto"/>
            </w:pPr>
            <w:r>
              <w:t>20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5A27" w14:textId="77777777" w:rsidR="00B5195E" w:rsidRDefault="005A3E9E">
            <w:pPr>
              <w:widowControl w:val="0"/>
              <w:spacing w:line="240" w:lineRule="auto"/>
            </w:pPr>
            <w:r>
              <w:t>21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6401" w14:textId="77777777" w:rsidR="00B5195E" w:rsidRDefault="005A3E9E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7266" w14:textId="77777777" w:rsidR="00B5195E" w:rsidRDefault="005A3E9E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08C71" w14:textId="77777777" w:rsidR="00B5195E" w:rsidRDefault="005A3E9E">
            <w:pPr>
              <w:widowControl w:val="0"/>
              <w:spacing w:line="240" w:lineRule="auto"/>
            </w:pPr>
            <w:r>
              <w:t>13</w:t>
            </w:r>
          </w:p>
        </w:tc>
      </w:tr>
      <w:tr w:rsidR="00B5195E" w14:paraId="18A435A9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CC254" w14:textId="77777777" w:rsidR="00B5195E" w:rsidRDefault="005A3E9E">
            <w:pPr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Role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 xml:space="preserve">Esophageal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lastRenderedPageBreak/>
              <w:t>Stents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in Benign and Malignant Disease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02DB" w14:textId="77777777" w:rsidR="00B5195E" w:rsidRDefault="005A3E9E">
            <w:pPr>
              <w:widowControl w:val="0"/>
              <w:spacing w:line="240" w:lineRule="auto"/>
            </w:pPr>
            <w:r>
              <w:lastRenderedPageBreak/>
              <w:t>201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6C72" w14:textId="77777777" w:rsidR="00B5195E" w:rsidRDefault="005A3E9E">
            <w:pPr>
              <w:widowControl w:val="0"/>
              <w:spacing w:line="240" w:lineRule="auto"/>
            </w:pPr>
            <w:r>
              <w:t>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FF92" w14:textId="77777777" w:rsidR="00B5195E" w:rsidRDefault="005A3E9E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759AF" w14:textId="77777777" w:rsidR="00B5195E" w:rsidRDefault="005A3E9E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59A7" w14:textId="77777777" w:rsidR="00B5195E" w:rsidRDefault="005A3E9E">
            <w:pPr>
              <w:widowControl w:val="0"/>
              <w:spacing w:line="240" w:lineRule="auto"/>
            </w:pPr>
            <w:r>
              <w:t>5</w:t>
            </w:r>
          </w:p>
        </w:tc>
      </w:tr>
      <w:tr w:rsidR="00B5195E" w14:paraId="3BAEC028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4DA3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lastRenderedPageBreak/>
              <w:t xml:space="preserve">Diagnosis and Manage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Gastroesophageal Reflux Disease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E5DBA" w14:textId="77777777" w:rsidR="00B5195E" w:rsidRDefault="005A3E9E">
            <w:pPr>
              <w:widowControl w:val="0"/>
              <w:spacing w:line="240" w:lineRule="auto"/>
            </w:pPr>
            <w:r>
              <w:t>20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E779E" w14:textId="77777777" w:rsidR="00B5195E" w:rsidRDefault="005A3E9E">
            <w:pPr>
              <w:widowControl w:val="0"/>
              <w:spacing w:line="240" w:lineRule="auto"/>
            </w:pPr>
            <w:r>
              <w:t>6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DA70" w14:textId="77777777" w:rsidR="00B5195E" w:rsidRDefault="005A3E9E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BE610" w14:textId="77777777" w:rsidR="00B5195E" w:rsidRDefault="005A3E9E">
            <w:pPr>
              <w:widowControl w:val="0"/>
              <w:spacing w:line="240" w:lineRule="auto"/>
            </w:pPr>
            <w:r>
              <w:t>30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B287" w14:textId="77777777" w:rsidR="00B5195E" w:rsidRDefault="005A3E9E">
            <w:pPr>
              <w:widowControl w:val="0"/>
              <w:spacing w:line="240" w:lineRule="auto"/>
            </w:pPr>
            <w:r>
              <w:t>27</w:t>
            </w:r>
          </w:p>
        </w:tc>
      </w:tr>
      <w:tr w:rsidR="00B5195E" w14:paraId="4B380FA3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9393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Management of Patients With Acute Lower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Gastrointestinal Bleed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4E76" w14:textId="77777777" w:rsidR="00B5195E" w:rsidRDefault="005A3E9E">
            <w:pPr>
              <w:widowControl w:val="0"/>
              <w:spacing w:line="240" w:lineRule="auto"/>
            </w:pPr>
            <w:r>
              <w:t>20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D977" w14:textId="77777777" w:rsidR="00B5195E" w:rsidRDefault="005A3E9E">
            <w:pPr>
              <w:widowControl w:val="0"/>
              <w:spacing w:line="240" w:lineRule="auto"/>
            </w:pPr>
            <w:r>
              <w:t>2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607B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715A4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0EF0" w14:textId="77777777" w:rsidR="00B5195E" w:rsidRDefault="005A3E9E">
            <w:pPr>
              <w:widowControl w:val="0"/>
              <w:spacing w:line="240" w:lineRule="auto"/>
            </w:pPr>
            <w:r>
              <w:t>27</w:t>
            </w:r>
          </w:p>
        </w:tc>
      </w:tr>
      <w:tr w:rsidR="00B5195E" w14:paraId="4E962675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C332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Manage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Gastroparesi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2CFB" w14:textId="77777777" w:rsidR="00B5195E" w:rsidRDefault="005A3E9E">
            <w:pPr>
              <w:widowControl w:val="0"/>
              <w:spacing w:line="240" w:lineRule="auto"/>
            </w:pPr>
            <w:r>
              <w:t>20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F6E87" w14:textId="77777777" w:rsidR="00B5195E" w:rsidRDefault="005A3E9E">
            <w:pPr>
              <w:widowControl w:val="0"/>
              <w:spacing w:line="240" w:lineRule="auto"/>
            </w:pPr>
            <w:r>
              <w:t>3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069D" w14:textId="77777777" w:rsidR="00B5195E" w:rsidRDefault="005A3E9E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7926" w14:textId="77777777" w:rsidR="00B5195E" w:rsidRDefault="005A3E9E">
            <w:pPr>
              <w:widowControl w:val="0"/>
              <w:spacing w:line="240" w:lineRule="auto"/>
            </w:pPr>
            <w:r>
              <w:t>1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65E8D" w14:textId="77777777" w:rsidR="00B5195E" w:rsidRDefault="005A3E9E">
            <w:pPr>
              <w:widowControl w:val="0"/>
              <w:spacing w:line="240" w:lineRule="auto"/>
            </w:pPr>
            <w:r>
              <w:t>11</w:t>
            </w:r>
          </w:p>
        </w:tc>
      </w:tr>
      <w:tr w:rsidR="00B5195E" w14:paraId="5B7E4D8D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E2B2C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Treat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Helicobacter pylori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Infection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1A90" w14:textId="77777777" w:rsidR="00B5195E" w:rsidRDefault="005A3E9E">
            <w:pPr>
              <w:widowControl w:val="0"/>
              <w:spacing w:line="240" w:lineRule="auto"/>
            </w:pPr>
            <w:r>
              <w:t>201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EF97" w14:textId="77777777" w:rsidR="00B5195E" w:rsidRDefault="005A3E9E">
            <w:pPr>
              <w:widowControl w:val="0"/>
              <w:spacing w:line="240" w:lineRule="auto"/>
            </w:pPr>
            <w:r>
              <w:t>3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2F33" w14:textId="77777777" w:rsidR="00B5195E" w:rsidRDefault="005A3E9E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8BF9" w14:textId="77777777" w:rsidR="00B5195E" w:rsidRDefault="005A3E9E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B9E21" w14:textId="77777777" w:rsidR="00B5195E" w:rsidRDefault="005A3E9E">
            <w:pPr>
              <w:widowControl w:val="0"/>
              <w:spacing w:line="240" w:lineRule="auto"/>
            </w:pPr>
            <w:r>
              <w:t>23</w:t>
            </w:r>
          </w:p>
        </w:tc>
      </w:tr>
      <w:tr w:rsidR="00B5195E" w14:paraId="1599073D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F3D7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Diagnosis, Management, and Treat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Hepatitis C</w:t>
            </w:r>
            <w:r>
              <w:rPr>
                <w:color w:val="222222"/>
                <w:sz w:val="18"/>
                <w:szCs w:val="18"/>
                <w:highlight w:val="white"/>
              </w:rPr>
              <w:t>: An Update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3BE0" w14:textId="77777777" w:rsidR="00B5195E" w:rsidRDefault="005A3E9E">
            <w:pPr>
              <w:widowControl w:val="0"/>
              <w:spacing w:line="240" w:lineRule="auto"/>
            </w:pPr>
            <w:r>
              <w:t>200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BFC3" w14:textId="77777777" w:rsidR="00B5195E" w:rsidRDefault="005A3E9E">
            <w:pPr>
              <w:widowControl w:val="0"/>
              <w:spacing w:line="240" w:lineRule="auto"/>
            </w:pPr>
            <w:r>
              <w:t>7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8F4E" w14:textId="77777777" w:rsidR="00B5195E" w:rsidRDefault="005A3E9E">
            <w:pPr>
              <w:widowControl w:val="0"/>
              <w:spacing w:line="240" w:lineRule="auto"/>
            </w:pPr>
            <w:r>
              <w:t>15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79BB" w14:textId="77777777" w:rsidR="00B5195E" w:rsidRDefault="005A3E9E">
            <w:pPr>
              <w:widowControl w:val="0"/>
              <w:spacing w:line="240" w:lineRule="auto"/>
            </w:pPr>
            <w:r>
              <w:t>29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BEF8" w14:textId="77777777" w:rsidR="00B5195E" w:rsidRDefault="005A3E9E">
            <w:pPr>
              <w:widowControl w:val="0"/>
              <w:spacing w:line="240" w:lineRule="auto"/>
            </w:pPr>
            <w:r>
              <w:t>26</w:t>
            </w:r>
          </w:p>
        </w:tc>
      </w:tr>
      <w:tr w:rsidR="00B5195E" w14:paraId="09DA6DC9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6C27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An Update on Treatment of Genotype 1 Chronic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Hepatitis C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Virus Infection: 2011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E876" w14:textId="77777777" w:rsidR="00B5195E" w:rsidRDefault="005A3E9E">
            <w:pPr>
              <w:widowControl w:val="0"/>
              <w:spacing w:line="240" w:lineRule="auto"/>
            </w:pPr>
            <w:r>
              <w:t>20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DDF8" w14:textId="77777777" w:rsidR="00B5195E" w:rsidRDefault="005A3E9E">
            <w:pPr>
              <w:widowControl w:val="0"/>
              <w:spacing w:line="240" w:lineRule="auto"/>
            </w:pPr>
            <w:r>
              <w:t>2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4A8A" w14:textId="77777777" w:rsidR="00B5195E" w:rsidRDefault="005A3E9E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642A4" w14:textId="77777777" w:rsidR="00B5195E" w:rsidRDefault="005A3E9E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2B06" w14:textId="77777777" w:rsidR="00B5195E" w:rsidRDefault="005A3E9E">
            <w:pPr>
              <w:widowControl w:val="0"/>
              <w:spacing w:line="240" w:lineRule="auto"/>
            </w:pPr>
            <w:r>
              <w:t>4</w:t>
            </w:r>
          </w:p>
        </w:tc>
      </w:tr>
      <w:tr w:rsidR="00B5195E" w14:paraId="6E4F9331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26966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Genetic Testing and Manage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Hereditary Gastrointestinal Cancer Syndrome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3C6E" w14:textId="77777777" w:rsidR="00B5195E" w:rsidRDefault="005A3E9E">
            <w:pPr>
              <w:widowControl w:val="0"/>
              <w:spacing w:line="240" w:lineRule="auto"/>
            </w:pPr>
            <w:r>
              <w:t>201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21A6" w14:textId="77777777" w:rsidR="00B5195E" w:rsidRDefault="005A3E9E">
            <w:pPr>
              <w:widowControl w:val="0"/>
              <w:spacing w:line="240" w:lineRule="auto"/>
            </w:pPr>
            <w:r>
              <w:t>4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C766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9C0C" w14:textId="77777777" w:rsidR="00B5195E" w:rsidRDefault="005A3E9E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D6C45" w14:textId="77777777" w:rsidR="00B5195E" w:rsidRDefault="005A3E9E">
            <w:pPr>
              <w:widowControl w:val="0"/>
              <w:spacing w:line="240" w:lineRule="auto"/>
            </w:pPr>
            <w:r>
              <w:t>38</w:t>
            </w:r>
          </w:p>
        </w:tc>
      </w:tr>
      <w:tr w:rsidR="00B5195E" w14:paraId="21D6CAEF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B004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Preventive Care in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Inflammatory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Bowel Disease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74F9" w14:textId="77777777" w:rsidR="00B5195E" w:rsidRDefault="005A3E9E">
            <w:pPr>
              <w:widowControl w:val="0"/>
              <w:spacing w:line="240" w:lineRule="auto"/>
            </w:pPr>
            <w:r>
              <w:t>201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6779" w14:textId="77777777" w:rsidR="00B5195E" w:rsidRDefault="005A3E9E">
            <w:pPr>
              <w:widowControl w:val="0"/>
              <w:spacing w:line="240" w:lineRule="auto"/>
            </w:pPr>
            <w:r>
              <w:t>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D5FE8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FDAE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4D11B" w14:textId="77777777" w:rsidR="00B5195E" w:rsidRDefault="005A3E9E">
            <w:pPr>
              <w:widowControl w:val="0"/>
              <w:spacing w:line="240" w:lineRule="auto"/>
            </w:pPr>
            <w:r>
              <w:t>16</w:t>
            </w:r>
          </w:p>
        </w:tc>
      </w:tr>
      <w:tr w:rsidR="00B5195E" w14:paraId="21421BF2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E94C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Alcoholic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Liver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Disease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E47A" w14:textId="77777777" w:rsidR="00B5195E" w:rsidRDefault="005A3E9E">
            <w:pPr>
              <w:widowControl w:val="0"/>
              <w:spacing w:line="240" w:lineRule="auto"/>
            </w:pPr>
            <w:r>
              <w:t>201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C3F5" w14:textId="77777777" w:rsidR="00B5195E" w:rsidRDefault="005A3E9E">
            <w:pPr>
              <w:widowControl w:val="0"/>
              <w:spacing w:line="240" w:lineRule="auto"/>
            </w:pPr>
            <w:r>
              <w:t>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6B37" w14:textId="77777777" w:rsidR="00B5195E" w:rsidRDefault="005A3E9E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DF553" w14:textId="77777777" w:rsidR="00B5195E" w:rsidRDefault="005A3E9E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2A8C" w14:textId="77777777" w:rsidR="00B5195E" w:rsidRDefault="005A3E9E">
            <w:pPr>
              <w:widowControl w:val="0"/>
              <w:spacing w:line="240" w:lineRule="auto"/>
            </w:pPr>
            <w:r>
              <w:t>4</w:t>
            </w:r>
          </w:p>
        </w:tc>
      </w:tr>
      <w:tr w:rsidR="00B5195E" w14:paraId="7D62B6A2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D9A7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lastRenderedPageBreak/>
              <w:t xml:space="preserve">Diagnosis and Management of Non-alcoholic Fatty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 xml:space="preserve">Liver 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Disease: Practice Guideline by the American Association for the Study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Liver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Diseases, American College of Gastroenterology, and the American Gastroenterological Association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7AC3" w14:textId="77777777" w:rsidR="00B5195E" w:rsidRDefault="005A3E9E">
            <w:pPr>
              <w:widowControl w:val="0"/>
              <w:spacing w:line="240" w:lineRule="auto"/>
            </w:pPr>
            <w:r>
              <w:t>2012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734B" w14:textId="77777777" w:rsidR="00B5195E" w:rsidRDefault="005A3E9E">
            <w:pPr>
              <w:widowControl w:val="0"/>
              <w:spacing w:line="240" w:lineRule="auto"/>
            </w:pPr>
            <w:r>
              <w:t>4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CE0D" w14:textId="77777777" w:rsidR="00B5195E" w:rsidRDefault="005A3E9E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9F57" w14:textId="77777777" w:rsidR="00B5195E" w:rsidRDefault="005A3E9E">
            <w:pPr>
              <w:widowControl w:val="0"/>
              <w:spacing w:line="240" w:lineRule="auto"/>
            </w:pPr>
            <w:r>
              <w:t>34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A58B" w14:textId="77777777" w:rsidR="00B5195E" w:rsidRDefault="005A3E9E">
            <w:pPr>
              <w:widowControl w:val="0"/>
              <w:spacing w:line="240" w:lineRule="auto"/>
            </w:pPr>
            <w:r>
              <w:t>5</w:t>
            </w:r>
          </w:p>
        </w:tc>
      </w:tr>
      <w:tr w:rsidR="00B5195E" w14:paraId="7BA41F86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56FB1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Diagnosis and Management of Idiosyncratic Drug-Induced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Liver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Injury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C979" w14:textId="77777777" w:rsidR="00B5195E" w:rsidRDefault="005A3E9E">
            <w:pPr>
              <w:widowControl w:val="0"/>
              <w:spacing w:line="240" w:lineRule="auto"/>
            </w:pPr>
            <w:r>
              <w:t>201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D736" w14:textId="77777777" w:rsidR="00B5195E" w:rsidRDefault="005A3E9E">
            <w:pPr>
              <w:widowControl w:val="0"/>
              <w:spacing w:line="240" w:lineRule="auto"/>
            </w:pPr>
            <w:r>
              <w:t>3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0B8E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37B9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BF0C" w14:textId="77777777" w:rsidR="00B5195E" w:rsidRDefault="005A3E9E">
            <w:pPr>
              <w:widowControl w:val="0"/>
              <w:spacing w:line="240" w:lineRule="auto"/>
            </w:pPr>
            <w:r>
              <w:t>38</w:t>
            </w:r>
          </w:p>
        </w:tc>
      </w:tr>
      <w:tr w:rsidR="00B5195E" w14:paraId="41FAF6AD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54A9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Diagnosis and Management of Focal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Liver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Lesion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EB056" w14:textId="77777777" w:rsidR="00B5195E" w:rsidRDefault="005A3E9E">
            <w:pPr>
              <w:widowControl w:val="0"/>
              <w:spacing w:line="240" w:lineRule="auto"/>
            </w:pPr>
            <w:r>
              <w:t>201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9E05" w14:textId="77777777" w:rsidR="00B5195E" w:rsidRDefault="005A3E9E">
            <w:pPr>
              <w:widowControl w:val="0"/>
              <w:spacing w:line="240" w:lineRule="auto"/>
            </w:pPr>
            <w:r>
              <w:t>3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0A4B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DCF57" w14:textId="77777777" w:rsidR="00B5195E" w:rsidRDefault="005A3E9E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80C41" w14:textId="77777777" w:rsidR="00B5195E" w:rsidRDefault="005A3E9E">
            <w:pPr>
              <w:widowControl w:val="0"/>
              <w:spacing w:line="240" w:lineRule="auto"/>
            </w:pPr>
            <w:r>
              <w:t>28</w:t>
            </w:r>
          </w:p>
        </w:tc>
      </w:tr>
      <w:tr w:rsidR="00B5195E" w14:paraId="1E48FD9E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61540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Liver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Disease and Pregnancy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A2040" w14:textId="77777777" w:rsidR="00B5195E" w:rsidRDefault="005A3E9E">
            <w:pPr>
              <w:widowControl w:val="0"/>
              <w:spacing w:line="240" w:lineRule="auto"/>
            </w:pPr>
            <w:r>
              <w:t>20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1595" w14:textId="77777777" w:rsidR="00B5195E" w:rsidRDefault="005A3E9E">
            <w:pPr>
              <w:widowControl w:val="0"/>
              <w:spacing w:line="240" w:lineRule="auto"/>
            </w:pPr>
            <w:r>
              <w:t>3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E945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C45F" w14:textId="77777777" w:rsidR="00B5195E" w:rsidRDefault="005A3E9E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5538" w14:textId="77777777" w:rsidR="00B5195E" w:rsidRDefault="005A3E9E">
            <w:pPr>
              <w:widowControl w:val="0"/>
              <w:spacing w:line="240" w:lineRule="auto"/>
            </w:pPr>
            <w:r>
              <w:t>32</w:t>
            </w:r>
          </w:p>
        </w:tc>
      </w:tr>
      <w:tr w:rsidR="00B5195E" w14:paraId="3041773B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659AE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Evaluation of Abnormal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 xml:space="preserve">Liver </w:t>
            </w:r>
            <w:r>
              <w:rPr>
                <w:color w:val="222222"/>
                <w:sz w:val="18"/>
                <w:szCs w:val="18"/>
                <w:highlight w:val="white"/>
              </w:rPr>
              <w:t>Chemistrie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B6CC2" w14:textId="77777777" w:rsidR="00B5195E" w:rsidRDefault="005A3E9E">
            <w:pPr>
              <w:widowControl w:val="0"/>
              <w:spacing w:line="240" w:lineRule="auto"/>
            </w:pPr>
            <w:r>
              <w:t>201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34C1" w14:textId="77777777" w:rsidR="00B5195E" w:rsidRDefault="005A3E9E">
            <w:pPr>
              <w:widowControl w:val="0"/>
              <w:spacing w:line="240" w:lineRule="auto"/>
            </w:pPr>
            <w:r>
              <w:t>1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CA7A2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AB52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4ED7" w14:textId="77777777" w:rsidR="00B5195E" w:rsidRDefault="005A3E9E">
            <w:pPr>
              <w:widowControl w:val="0"/>
              <w:spacing w:line="240" w:lineRule="auto"/>
            </w:pPr>
            <w:r>
              <w:t>19</w:t>
            </w:r>
          </w:p>
        </w:tc>
      </w:tr>
      <w:tr w:rsidR="00B5195E" w14:paraId="09DF2E93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E634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Guidelines on Genetic Evaluation and Management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Lynch Syndrome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: A Consensus Statement by the US Multi-Society Task Force on Colorectal Cancer 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3594" w14:textId="77777777" w:rsidR="00B5195E" w:rsidRDefault="005A3E9E">
            <w:pPr>
              <w:widowControl w:val="0"/>
              <w:spacing w:line="240" w:lineRule="auto"/>
            </w:pPr>
            <w:r>
              <w:t>201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3CB2" w14:textId="77777777" w:rsidR="00B5195E" w:rsidRDefault="005A3E9E">
            <w:pPr>
              <w:widowControl w:val="0"/>
              <w:spacing w:line="240" w:lineRule="auto"/>
            </w:pPr>
            <w:r>
              <w:t>1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8288B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38F5" w14:textId="77777777" w:rsidR="00B5195E" w:rsidRDefault="005A3E9E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DEE63" w14:textId="77777777" w:rsidR="00B5195E" w:rsidRDefault="005A3E9E">
            <w:pPr>
              <w:widowControl w:val="0"/>
              <w:spacing w:line="240" w:lineRule="auto"/>
            </w:pPr>
            <w:r>
              <w:t>8</w:t>
            </w:r>
          </w:p>
        </w:tc>
      </w:tr>
      <w:tr w:rsidR="00B5195E" w14:paraId="3C5F3196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7260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Prevention of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NSAID-Related Ulcer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Complication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B6D2" w14:textId="77777777" w:rsidR="00B5195E" w:rsidRDefault="005A3E9E">
            <w:pPr>
              <w:widowControl w:val="0"/>
              <w:spacing w:line="240" w:lineRule="auto"/>
            </w:pPr>
            <w:r>
              <w:t>2009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9059" w14:textId="77777777" w:rsidR="00B5195E" w:rsidRDefault="005A3E9E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7C1F" w14:textId="77777777" w:rsidR="00B5195E" w:rsidRDefault="005A3E9E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8B0A3" w14:textId="77777777" w:rsidR="00B5195E" w:rsidRDefault="005A3E9E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5553" w14:textId="77777777" w:rsidR="00B5195E" w:rsidRDefault="005A3E9E">
            <w:pPr>
              <w:widowControl w:val="0"/>
              <w:spacing w:line="240" w:lineRule="auto"/>
            </w:pPr>
            <w:r>
              <w:t>2</w:t>
            </w:r>
          </w:p>
        </w:tc>
      </w:tr>
      <w:tr w:rsidR="00B5195E" w14:paraId="24C797D6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18A4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Nutrition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Therapy in the </w:t>
            </w:r>
            <w:r>
              <w:rPr>
                <w:color w:val="222222"/>
                <w:sz w:val="18"/>
                <w:szCs w:val="18"/>
                <w:highlight w:val="white"/>
              </w:rPr>
              <w:lastRenderedPageBreak/>
              <w:t>Adult Hospitalized Patient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41A8D" w14:textId="77777777" w:rsidR="00B5195E" w:rsidRDefault="005A3E9E">
            <w:pPr>
              <w:widowControl w:val="0"/>
              <w:spacing w:line="240" w:lineRule="auto"/>
            </w:pPr>
            <w:r>
              <w:lastRenderedPageBreak/>
              <w:t>2016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B7E4C" w14:textId="77777777" w:rsidR="00B5195E" w:rsidRDefault="005A3E9E">
            <w:pPr>
              <w:widowControl w:val="0"/>
              <w:spacing w:line="240" w:lineRule="auto"/>
            </w:pPr>
            <w:r>
              <w:t>6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F2D1" w14:textId="77777777" w:rsidR="00B5195E" w:rsidRDefault="005A3E9E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0129" w14:textId="77777777" w:rsidR="00B5195E" w:rsidRDefault="005A3E9E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5571" w14:textId="77777777" w:rsidR="00B5195E" w:rsidRDefault="005A3E9E">
            <w:pPr>
              <w:widowControl w:val="0"/>
              <w:spacing w:line="240" w:lineRule="auto"/>
            </w:pPr>
            <w:r>
              <w:t>61</w:t>
            </w:r>
          </w:p>
        </w:tc>
      </w:tr>
      <w:tr w:rsidR="00B5195E" w14:paraId="47FCAEA4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A0AC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lastRenderedPageBreak/>
              <w:t xml:space="preserve">Management of Acute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Pancreatiti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953E" w14:textId="77777777" w:rsidR="00B5195E" w:rsidRDefault="005A3E9E">
            <w:pPr>
              <w:widowControl w:val="0"/>
              <w:spacing w:line="240" w:lineRule="auto"/>
            </w:pPr>
            <w:r>
              <w:t>201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2C30" w14:textId="77777777" w:rsidR="00B5195E" w:rsidRDefault="005A3E9E">
            <w:pPr>
              <w:widowControl w:val="0"/>
              <w:spacing w:line="240" w:lineRule="auto"/>
            </w:pPr>
            <w:r>
              <w:t>5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FDE9" w14:textId="77777777" w:rsidR="00B5195E" w:rsidRDefault="005A3E9E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B0A2" w14:textId="77777777" w:rsidR="00B5195E" w:rsidRDefault="005A3E9E">
            <w:pPr>
              <w:widowControl w:val="0"/>
              <w:spacing w:line="240" w:lineRule="auto"/>
            </w:pPr>
            <w:r>
              <w:t>29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6FA4A" w14:textId="77777777" w:rsidR="00B5195E" w:rsidRDefault="005A3E9E">
            <w:pPr>
              <w:widowControl w:val="0"/>
              <w:spacing w:line="240" w:lineRule="auto"/>
            </w:pPr>
            <w:r>
              <w:t>21</w:t>
            </w:r>
          </w:p>
        </w:tc>
      </w:tr>
      <w:tr w:rsidR="00B5195E" w14:paraId="1920A015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A78A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 xml:space="preserve">Primary </w:t>
            </w:r>
            <w:proofErr w:type="spellStart"/>
            <w:r>
              <w:rPr>
                <w:b/>
                <w:color w:val="222222"/>
                <w:sz w:val="18"/>
                <w:szCs w:val="18"/>
                <w:highlight w:val="white"/>
              </w:rPr>
              <w:t>Sclerosing</w:t>
            </w:r>
            <w:proofErr w:type="spellEnd"/>
            <w:r>
              <w:rPr>
                <w:b/>
                <w:color w:val="222222"/>
                <w:sz w:val="18"/>
                <w:szCs w:val="18"/>
                <w:highlight w:val="white"/>
              </w:rPr>
              <w:t xml:space="preserve"> Cholangiti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C2A6E" w14:textId="77777777" w:rsidR="00B5195E" w:rsidRDefault="005A3E9E">
            <w:pPr>
              <w:widowControl w:val="0"/>
              <w:spacing w:line="240" w:lineRule="auto"/>
            </w:pPr>
            <w:r>
              <w:t>2015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49ADF" w14:textId="77777777" w:rsidR="00B5195E" w:rsidRDefault="005A3E9E">
            <w:pPr>
              <w:widowControl w:val="0"/>
              <w:spacing w:line="240" w:lineRule="auto"/>
            </w:pPr>
            <w:r>
              <w:t>42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3FD8" w14:textId="77777777" w:rsidR="00B5195E" w:rsidRDefault="005A3E9E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0B6D" w14:textId="77777777" w:rsidR="00B5195E" w:rsidRDefault="005A3E9E">
            <w:pPr>
              <w:widowControl w:val="0"/>
              <w:spacing w:line="240" w:lineRule="auto"/>
            </w:pPr>
            <w:r>
              <w:t>20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F12CA" w14:textId="77777777" w:rsidR="00B5195E" w:rsidRDefault="005A3E9E">
            <w:pPr>
              <w:widowControl w:val="0"/>
              <w:spacing w:line="240" w:lineRule="auto"/>
            </w:pPr>
            <w:r>
              <w:t>20</w:t>
            </w:r>
          </w:p>
        </w:tc>
      </w:tr>
      <w:tr w:rsidR="00B5195E" w14:paraId="6ABD47C2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A1129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Management of Patients with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Ulcer Bleed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08F7" w14:textId="77777777" w:rsidR="00B5195E" w:rsidRDefault="005A3E9E">
            <w:pPr>
              <w:widowControl w:val="0"/>
              <w:spacing w:line="240" w:lineRule="auto"/>
            </w:pPr>
            <w:r>
              <w:t>2012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D8F9" w14:textId="77777777" w:rsidR="00B5195E" w:rsidRDefault="005A3E9E">
            <w:pPr>
              <w:widowControl w:val="0"/>
              <w:spacing w:line="240" w:lineRule="auto"/>
            </w:pPr>
            <w:r>
              <w:t>3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C25E" w14:textId="77777777" w:rsidR="00B5195E" w:rsidRDefault="005A3E9E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5802" w14:textId="77777777" w:rsidR="00B5195E" w:rsidRDefault="005A3E9E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FF9F" w14:textId="77777777" w:rsidR="00B5195E" w:rsidRDefault="005A3E9E">
            <w:pPr>
              <w:widowControl w:val="0"/>
              <w:spacing w:line="240" w:lineRule="auto"/>
            </w:pPr>
            <w:r>
              <w:t>12</w:t>
            </w:r>
          </w:p>
        </w:tc>
      </w:tr>
      <w:tr w:rsidR="00B5195E" w14:paraId="484B4643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C4E0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Ulcerative Colitis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in Adult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B8B1" w14:textId="77777777" w:rsidR="00B5195E" w:rsidRDefault="005A3E9E">
            <w:pPr>
              <w:widowControl w:val="0"/>
              <w:spacing w:line="240" w:lineRule="auto"/>
            </w:pPr>
            <w:r>
              <w:t>201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926C1" w14:textId="77777777" w:rsidR="00B5195E" w:rsidRDefault="005A3E9E">
            <w:pPr>
              <w:widowControl w:val="0"/>
              <w:spacing w:line="240" w:lineRule="auto"/>
            </w:pPr>
            <w:r>
              <w:t>3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ACC1" w14:textId="77777777" w:rsidR="00B5195E" w:rsidRDefault="005A3E9E">
            <w:pPr>
              <w:widowControl w:val="0"/>
              <w:spacing w:line="240" w:lineRule="auto"/>
            </w:pPr>
            <w:r>
              <w:t>19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3EA8" w14:textId="77777777" w:rsidR="00B5195E" w:rsidRDefault="005A3E9E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8501" w14:textId="77777777" w:rsidR="00B5195E" w:rsidRDefault="005A3E9E">
            <w:pPr>
              <w:widowControl w:val="0"/>
              <w:spacing w:line="240" w:lineRule="auto"/>
            </w:pPr>
            <w:r>
              <w:t>5</w:t>
            </w:r>
          </w:p>
        </w:tc>
      </w:tr>
      <w:tr w:rsidR="00B5195E" w14:paraId="253C43E6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5C73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Prevention and Management of Gastroesophageal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>Varices and Variceal Hemorrhage in Cirrhosi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4EAA" w14:textId="77777777" w:rsidR="00B5195E" w:rsidRDefault="005A3E9E">
            <w:pPr>
              <w:widowControl w:val="0"/>
              <w:spacing w:line="240" w:lineRule="auto"/>
            </w:pPr>
            <w:r>
              <w:t>200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CB404" w14:textId="77777777" w:rsidR="00B5195E" w:rsidRDefault="005A3E9E">
            <w:pPr>
              <w:widowControl w:val="0"/>
              <w:spacing w:line="240" w:lineRule="auto"/>
            </w:pPr>
            <w:r>
              <w:t>2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B247" w14:textId="77777777" w:rsidR="00B5195E" w:rsidRDefault="005A3E9E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29CE" w14:textId="77777777" w:rsidR="00B5195E" w:rsidRDefault="005A3E9E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9FC6" w14:textId="77777777" w:rsidR="00B5195E" w:rsidRDefault="005A3E9E">
            <w:pPr>
              <w:widowControl w:val="0"/>
              <w:spacing w:line="240" w:lineRule="auto"/>
            </w:pPr>
            <w:r>
              <w:t>10</w:t>
            </w:r>
          </w:p>
        </w:tc>
      </w:tr>
      <w:tr w:rsidR="00B5195E" w14:paraId="62DC0890" w14:textId="77777777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A7A6" w14:textId="77777777" w:rsidR="00B5195E" w:rsidRDefault="005A3E9E">
            <w:pPr>
              <w:widowControl w:val="0"/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Guidelines for </w:t>
            </w:r>
            <w:r>
              <w:rPr>
                <w:b/>
                <w:color w:val="222222"/>
                <w:sz w:val="18"/>
                <w:szCs w:val="18"/>
                <w:highlight w:val="white"/>
              </w:rPr>
              <w:t xml:space="preserve">Colonoscopy Surveillance </w:t>
            </w:r>
            <w:r>
              <w:rPr>
                <w:color w:val="222222"/>
                <w:sz w:val="18"/>
                <w:szCs w:val="18"/>
                <w:highlight w:val="white"/>
              </w:rPr>
              <w:t>After Screening and Polypectomy: A Consensus Update by the US Multi-Society Task Force on Colorectal Cancer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3DA8" w14:textId="77777777" w:rsidR="00B5195E" w:rsidRDefault="005A3E9E">
            <w:pPr>
              <w:widowControl w:val="0"/>
              <w:spacing w:line="240" w:lineRule="auto"/>
            </w:pPr>
            <w:r>
              <w:t>2012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3246" w14:textId="77777777" w:rsidR="00B5195E" w:rsidRDefault="005A3E9E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C4B8C" w14:textId="77777777" w:rsidR="00B5195E" w:rsidRDefault="005A3E9E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0277" w14:textId="77777777" w:rsidR="00B5195E" w:rsidRDefault="005A3E9E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A6971" w14:textId="77777777" w:rsidR="00B5195E" w:rsidRDefault="005A3E9E">
            <w:pPr>
              <w:widowControl w:val="0"/>
              <w:spacing w:line="240" w:lineRule="auto"/>
            </w:pPr>
            <w:r>
              <w:t>2</w:t>
            </w:r>
          </w:p>
        </w:tc>
      </w:tr>
    </w:tbl>
    <w:p w14:paraId="2E416776" w14:textId="77777777" w:rsidR="00B5195E" w:rsidRDefault="00B5195E"/>
    <w:p w14:paraId="1E2AE9F8" w14:textId="77777777" w:rsidR="00B5195E" w:rsidRDefault="00B5195E"/>
    <w:sectPr w:rsidR="00B5195E">
      <w:pgSz w:w="15840" w:h="122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B5195E"/>
    <w:rsid w:val="00217EC7"/>
    <w:rsid w:val="004D4FDF"/>
    <w:rsid w:val="005A3E9E"/>
    <w:rsid w:val="009F4227"/>
    <w:rsid w:val="00B5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7ABDA"/>
  <w15:docId w15:val="{0179CDA4-338A-42F0-9CA3-C75A852FD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7</Words>
  <Characters>2948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wers1124</dc:creator>
  <cp:lastModifiedBy>Meyer, Chase</cp:lastModifiedBy>
  <cp:revision>2</cp:revision>
  <dcterms:created xsi:type="dcterms:W3CDTF">2018-09-17T17:35:00Z</dcterms:created>
  <dcterms:modified xsi:type="dcterms:W3CDTF">2018-09-17T17:35:00Z</dcterms:modified>
</cp:coreProperties>
</file>